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8FEC7B" w14:textId="3FFD2987" w:rsidR="0046163E" w:rsidRPr="00C947D7" w:rsidRDefault="0007660E" w:rsidP="00CA76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FF60D8">
        <w:rPr>
          <w:rFonts w:ascii="Times New Roman" w:hAnsi="Times New Roman" w:cs="Times New Roman"/>
          <w:sz w:val="24"/>
          <w:szCs w:val="24"/>
        </w:rPr>
        <w:t>3</w:t>
      </w:r>
      <w:r w:rsidR="007109AF" w:rsidRPr="00C947D7">
        <w:rPr>
          <w:rFonts w:ascii="Times New Roman" w:hAnsi="Times New Roman" w:cs="Times New Roman"/>
          <w:sz w:val="24"/>
          <w:szCs w:val="24"/>
        </w:rPr>
        <w:t xml:space="preserve">. </w:t>
      </w:r>
      <w:r w:rsidR="008D7F7E" w:rsidRPr="00C947D7">
        <w:rPr>
          <w:rFonts w:ascii="Times New Roman" w:hAnsi="Times New Roman" w:cs="Times New Roman"/>
          <w:sz w:val="24"/>
          <w:szCs w:val="24"/>
        </w:rPr>
        <w:t>Effect</w:t>
      </w:r>
      <w:r w:rsidR="00B33FE9">
        <w:rPr>
          <w:rFonts w:ascii="Times New Roman" w:hAnsi="Times New Roman" w:cs="Times New Roman"/>
          <w:sz w:val="24"/>
          <w:szCs w:val="24"/>
        </w:rPr>
        <w:t>s</w:t>
      </w:r>
      <w:r w:rsidR="008D7F7E" w:rsidRPr="00C947D7">
        <w:rPr>
          <w:rFonts w:ascii="Times New Roman" w:hAnsi="Times New Roman" w:cs="Times New Roman"/>
          <w:sz w:val="24"/>
          <w:szCs w:val="24"/>
        </w:rPr>
        <w:t xml:space="preserve"> </w:t>
      </w:r>
      <w:r w:rsidR="00B33FE9">
        <w:rPr>
          <w:rFonts w:ascii="Times New Roman" w:hAnsi="Times New Roman" w:cs="Times New Roman"/>
          <w:sz w:val="24"/>
          <w:szCs w:val="24"/>
        </w:rPr>
        <w:t xml:space="preserve">of </w:t>
      </w:r>
      <w:r w:rsidR="00B33FE9" w:rsidRPr="00B33FE9">
        <w:rPr>
          <w:rFonts w:ascii="Times New Roman" w:hAnsi="Times New Roman" w:cs="Times New Roman"/>
          <w:sz w:val="24"/>
          <w:szCs w:val="24"/>
        </w:rPr>
        <w:t xml:space="preserve">cations and chelating reagents </w:t>
      </w:r>
      <w:r w:rsidR="008D7F7E" w:rsidRPr="00C947D7">
        <w:rPr>
          <w:rFonts w:ascii="Times New Roman" w:hAnsi="Times New Roman" w:cs="Times New Roman"/>
          <w:sz w:val="24"/>
          <w:szCs w:val="24"/>
        </w:rPr>
        <w:t>on</w:t>
      </w:r>
      <w:r w:rsidR="007109AF" w:rsidRPr="00C947D7">
        <w:rPr>
          <w:rFonts w:ascii="Times New Roman" w:hAnsi="Times New Roman" w:cs="Times New Roman"/>
          <w:sz w:val="24"/>
          <w:szCs w:val="24"/>
        </w:rPr>
        <w:t xml:space="preserve"> </w:t>
      </w:r>
      <w:r w:rsidR="00B33FE9">
        <w:rPr>
          <w:rFonts w:ascii="Times New Roman" w:hAnsi="Times New Roman" w:cs="Times New Roman"/>
          <w:sz w:val="24"/>
          <w:szCs w:val="24"/>
        </w:rPr>
        <w:t xml:space="preserve">the </w:t>
      </w:r>
      <w:r w:rsidR="008D7F7E" w:rsidRPr="00C947D7">
        <w:rPr>
          <w:rFonts w:ascii="Times New Roman" w:hAnsi="Times New Roman" w:cs="Times New Roman"/>
          <w:sz w:val="24"/>
          <w:szCs w:val="24"/>
        </w:rPr>
        <w:t xml:space="preserve">xylanase activity of nS1 </w:t>
      </w:r>
    </w:p>
    <w:tbl>
      <w:tblPr>
        <w:tblW w:w="8408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01"/>
        <w:gridCol w:w="5007"/>
      </w:tblGrid>
      <w:tr w:rsidR="007109AF" w:rsidRPr="00C947D7" w14:paraId="568DD876" w14:textId="77777777" w:rsidTr="008D7F7E">
        <w:trPr>
          <w:trHeight w:val="464"/>
          <w:jc w:val="center"/>
        </w:trPr>
        <w:tc>
          <w:tcPr>
            <w:tcW w:w="340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6FEA39" w14:textId="6DC5CA64" w:rsidR="007109AF" w:rsidRPr="00C947D7" w:rsidRDefault="00C947D7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ou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dded</w:t>
            </w:r>
            <w:r w:rsidR="007109AF" w:rsidRPr="00C947D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0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7967BF" w14:textId="77777777" w:rsidR="007109AF" w:rsidRPr="00C947D7" w:rsidRDefault="007109AF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Activity (%)</w:t>
            </w:r>
            <w:r w:rsidR="00B26F0D" w:rsidRPr="00C947D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8D7F7E" w:rsidRPr="00C947D7" w14:paraId="2F40D0E6" w14:textId="77777777" w:rsidTr="008D7F7E">
        <w:trPr>
          <w:trHeight w:val="464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B60B0D" w14:textId="77777777" w:rsidR="008D7F7E" w:rsidRPr="00C947D7" w:rsidRDefault="008D7F7E" w:rsidP="00CA76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D29F94" w14:textId="77777777" w:rsidR="008D7F7E" w:rsidRPr="00C947D7" w:rsidRDefault="008D7F7E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nS1</w:t>
            </w:r>
          </w:p>
        </w:tc>
      </w:tr>
      <w:tr w:rsidR="008D7F7E" w:rsidRPr="00C947D7" w14:paraId="378599A9" w14:textId="77777777" w:rsidTr="008D7F7E">
        <w:trPr>
          <w:trHeight w:val="464"/>
          <w:jc w:val="center"/>
        </w:trPr>
        <w:tc>
          <w:tcPr>
            <w:tcW w:w="34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649AE31D" w14:textId="77777777" w:rsidR="008D7F7E" w:rsidRPr="00C947D7" w:rsidRDefault="008D7F7E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No addition</w:t>
            </w:r>
          </w:p>
        </w:tc>
        <w:tc>
          <w:tcPr>
            <w:tcW w:w="50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2507CE64" w14:textId="77777777" w:rsidR="008D7F7E" w:rsidRPr="00C947D7" w:rsidRDefault="008D7F7E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8D7F7E" w:rsidRPr="00C947D7" w14:paraId="171ACE5C" w14:textId="77777777" w:rsidTr="008D7F7E">
        <w:trPr>
          <w:trHeight w:val="464"/>
          <w:jc w:val="center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1B64BF3D" w14:textId="77777777" w:rsidR="008D7F7E" w:rsidRPr="00C947D7" w:rsidRDefault="008D7F7E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EDTA</w:t>
            </w:r>
          </w:p>
        </w:tc>
        <w:tc>
          <w:tcPr>
            <w:tcW w:w="5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03094EA5" w14:textId="6B730835" w:rsidR="008D7F7E" w:rsidRPr="00C947D7" w:rsidRDefault="008D7F7E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C947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2F72" w:rsidRPr="00C947D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C947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D7F7E" w:rsidRPr="00C947D7" w14:paraId="2C87DABE" w14:textId="77777777" w:rsidTr="008D7F7E">
        <w:trPr>
          <w:trHeight w:val="464"/>
          <w:jc w:val="center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7A6B5EA9" w14:textId="77777777" w:rsidR="008D7F7E" w:rsidRPr="00C947D7" w:rsidRDefault="008D7F7E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Triton X-100</w:t>
            </w:r>
          </w:p>
        </w:tc>
        <w:tc>
          <w:tcPr>
            <w:tcW w:w="5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041B75EE" w14:textId="4A91CA89" w:rsidR="008D7F7E" w:rsidRPr="00C947D7" w:rsidRDefault="008D7F7E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  <w:r w:rsidR="00C947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2F72" w:rsidRPr="00C947D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C947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D7F7E" w:rsidRPr="00C947D7" w14:paraId="221E8B03" w14:textId="77777777" w:rsidTr="008D7F7E">
        <w:trPr>
          <w:trHeight w:val="464"/>
          <w:jc w:val="center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72DF7619" w14:textId="77777777" w:rsidR="008D7F7E" w:rsidRPr="00C947D7" w:rsidRDefault="008D7F7E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SDS</w:t>
            </w:r>
          </w:p>
        </w:tc>
        <w:tc>
          <w:tcPr>
            <w:tcW w:w="5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01C29D70" w14:textId="50F615D1" w:rsidR="008D7F7E" w:rsidRPr="00C947D7" w:rsidRDefault="00DB2F72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C947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C947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D7F7E" w:rsidRPr="00C947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D7F7E" w:rsidRPr="00C947D7" w14:paraId="171F8D89" w14:textId="77777777" w:rsidTr="008D7F7E">
        <w:trPr>
          <w:trHeight w:val="464"/>
          <w:jc w:val="center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08C7A3D9" w14:textId="77777777" w:rsidR="008D7F7E" w:rsidRPr="00C947D7" w:rsidRDefault="008D7F7E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NaCl</w:t>
            </w:r>
          </w:p>
        </w:tc>
        <w:tc>
          <w:tcPr>
            <w:tcW w:w="5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6DE57753" w14:textId="70F93C43" w:rsidR="008D7F7E" w:rsidRPr="00C947D7" w:rsidRDefault="00DB2F72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="00C947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C947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D7F7E" w:rsidRPr="00C947D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D7F7E" w:rsidRPr="00C947D7" w14:paraId="554D6591" w14:textId="77777777" w:rsidTr="008D7F7E">
        <w:trPr>
          <w:trHeight w:val="464"/>
          <w:jc w:val="center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30858747" w14:textId="77777777" w:rsidR="008D7F7E" w:rsidRPr="00C947D7" w:rsidRDefault="008D7F7E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KCl</w:t>
            </w:r>
            <w:proofErr w:type="spellEnd"/>
          </w:p>
        </w:tc>
        <w:tc>
          <w:tcPr>
            <w:tcW w:w="5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0DA385B7" w14:textId="55A81373" w:rsidR="008D7F7E" w:rsidRPr="00C947D7" w:rsidRDefault="00DB2F72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C947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C947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D7F7E" w:rsidRPr="00C947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D7F7E" w:rsidRPr="00C947D7" w14:paraId="218F3991" w14:textId="77777777" w:rsidTr="008D7F7E">
        <w:trPr>
          <w:trHeight w:val="464"/>
          <w:jc w:val="center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153E4C56" w14:textId="77777777" w:rsidR="008D7F7E" w:rsidRPr="00C947D7" w:rsidRDefault="008D7F7E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CaCl</w:t>
            </w:r>
            <w:r w:rsidRPr="00C947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12033EDC" w14:textId="6FB8305F" w:rsidR="008D7F7E" w:rsidRPr="00C947D7" w:rsidRDefault="00DB2F72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  <w:r w:rsidR="00C947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C947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D7F7E" w:rsidRPr="00C947D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D7F7E" w:rsidRPr="00C947D7" w14:paraId="432108B2" w14:textId="77777777" w:rsidTr="008D7F7E">
        <w:trPr>
          <w:trHeight w:val="464"/>
          <w:jc w:val="center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0EA039A2" w14:textId="77777777" w:rsidR="008D7F7E" w:rsidRPr="00C947D7" w:rsidRDefault="008D7F7E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MgCl</w:t>
            </w:r>
            <w:r w:rsidRPr="00C947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33CFBA0B" w14:textId="7E84C25F" w:rsidR="008D7F7E" w:rsidRPr="00C947D7" w:rsidRDefault="00DB2F72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  <w:r w:rsidR="00C947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C947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D7F7E" w:rsidRPr="00C947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D7F7E" w:rsidRPr="00C947D7" w14:paraId="24C58C0B" w14:textId="77777777" w:rsidTr="008D7F7E">
        <w:trPr>
          <w:trHeight w:val="464"/>
          <w:jc w:val="center"/>
        </w:trPr>
        <w:tc>
          <w:tcPr>
            <w:tcW w:w="34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65576031" w14:textId="77777777" w:rsidR="008D7F7E" w:rsidRPr="00C947D7" w:rsidRDefault="008D7F7E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CuSO</w:t>
            </w:r>
            <w:r w:rsidRPr="00C947D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50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14:paraId="6412153C" w14:textId="77777777" w:rsidR="008D7F7E" w:rsidRPr="00C947D7" w:rsidRDefault="008D7F7E" w:rsidP="00CA76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7D7">
              <w:rPr>
                <w:rFonts w:ascii="Times New Roman" w:hAnsi="Times New Roman" w:cs="Times New Roman"/>
                <w:sz w:val="24"/>
                <w:szCs w:val="24"/>
              </w:rPr>
              <w:t>44 ± 2</w:t>
            </w:r>
          </w:p>
        </w:tc>
      </w:tr>
    </w:tbl>
    <w:p w14:paraId="499A5564" w14:textId="168B21FE" w:rsidR="007109AF" w:rsidRPr="00C947D7" w:rsidRDefault="00B26F0D" w:rsidP="00CA76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947D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C947D7">
        <w:rPr>
          <w:rFonts w:ascii="Times New Roman" w:hAnsi="Times New Roman" w:cs="Times New Roman"/>
          <w:sz w:val="24"/>
          <w:szCs w:val="24"/>
        </w:rPr>
        <w:t xml:space="preserve"> The cationic ions or chelating reagents </w:t>
      </w:r>
      <w:r w:rsidR="00C947D7">
        <w:rPr>
          <w:rFonts w:ascii="Times New Roman" w:hAnsi="Times New Roman" w:cs="Times New Roman"/>
          <w:sz w:val="24"/>
          <w:szCs w:val="24"/>
        </w:rPr>
        <w:t>were</w:t>
      </w:r>
      <w:r w:rsidR="00B33FE9">
        <w:rPr>
          <w:rFonts w:ascii="Times New Roman" w:hAnsi="Times New Roman" w:cs="Times New Roman"/>
          <w:sz w:val="24"/>
          <w:szCs w:val="24"/>
        </w:rPr>
        <w:t xml:space="preserve"> present at</w:t>
      </w:r>
      <w:r w:rsidR="00C947D7" w:rsidRPr="00C947D7">
        <w:rPr>
          <w:rFonts w:ascii="Times New Roman" w:hAnsi="Times New Roman" w:cs="Times New Roman"/>
          <w:sz w:val="24"/>
          <w:szCs w:val="24"/>
        </w:rPr>
        <w:t xml:space="preserve"> </w:t>
      </w:r>
      <w:r w:rsidR="00B33FE9" w:rsidRPr="00C947D7">
        <w:rPr>
          <w:rFonts w:ascii="Times New Roman" w:hAnsi="Times New Roman" w:cs="Times New Roman"/>
          <w:sz w:val="24"/>
          <w:szCs w:val="24"/>
        </w:rPr>
        <w:t>1</w:t>
      </w:r>
      <w:r w:rsidR="00B33FE9">
        <w:rPr>
          <w:rFonts w:ascii="Times New Roman" w:hAnsi="Times New Roman" w:cs="Times New Roman"/>
          <w:sz w:val="24"/>
          <w:szCs w:val="24"/>
        </w:rPr>
        <w:t>-</w:t>
      </w:r>
      <w:r w:rsidRPr="00C947D7">
        <w:rPr>
          <w:rFonts w:ascii="Times New Roman" w:hAnsi="Times New Roman" w:cs="Times New Roman"/>
          <w:sz w:val="24"/>
          <w:szCs w:val="24"/>
        </w:rPr>
        <w:t>mM final concentration</w:t>
      </w:r>
      <w:r w:rsidR="00B33FE9">
        <w:rPr>
          <w:rFonts w:ascii="Times New Roman" w:hAnsi="Times New Roman" w:cs="Times New Roman"/>
          <w:sz w:val="24"/>
          <w:szCs w:val="24"/>
        </w:rPr>
        <w:t>s</w:t>
      </w:r>
      <w:r w:rsidRPr="00C947D7">
        <w:rPr>
          <w:rFonts w:ascii="Times New Roman" w:hAnsi="Times New Roman" w:cs="Times New Roman"/>
          <w:sz w:val="24"/>
          <w:szCs w:val="24"/>
        </w:rPr>
        <w:t xml:space="preserve"> in reaction mixtures.</w:t>
      </w:r>
    </w:p>
    <w:p w14:paraId="40CABD89" w14:textId="60A0F715" w:rsidR="00B26F0D" w:rsidRPr="00C947D7" w:rsidRDefault="00B26F0D" w:rsidP="00CA76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947D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C947D7">
        <w:rPr>
          <w:rFonts w:ascii="Times New Roman" w:hAnsi="Times New Roman" w:cs="Times New Roman"/>
          <w:sz w:val="24"/>
          <w:szCs w:val="24"/>
        </w:rPr>
        <w:t xml:space="preserve"> The activity was </w:t>
      </w:r>
      <w:r w:rsidR="00C947D7">
        <w:rPr>
          <w:rFonts w:ascii="Times New Roman" w:hAnsi="Times New Roman" w:cs="Times New Roman"/>
          <w:sz w:val="24"/>
          <w:szCs w:val="24"/>
        </w:rPr>
        <w:t>defined</w:t>
      </w:r>
      <w:r w:rsidR="00C947D7" w:rsidRPr="00C947D7">
        <w:rPr>
          <w:rFonts w:ascii="Times New Roman" w:hAnsi="Times New Roman" w:cs="Times New Roman"/>
          <w:sz w:val="24"/>
          <w:szCs w:val="24"/>
        </w:rPr>
        <w:t xml:space="preserve"> </w:t>
      </w:r>
      <w:r w:rsidRPr="00C947D7">
        <w:rPr>
          <w:rFonts w:ascii="Times New Roman" w:hAnsi="Times New Roman" w:cs="Times New Roman"/>
          <w:sz w:val="24"/>
          <w:szCs w:val="24"/>
        </w:rPr>
        <w:t xml:space="preserve">as 100% when </w:t>
      </w:r>
      <w:r w:rsidR="00C947D7">
        <w:rPr>
          <w:rFonts w:ascii="Times New Roman" w:hAnsi="Times New Roman" w:cs="Times New Roman"/>
          <w:sz w:val="24"/>
          <w:szCs w:val="24"/>
        </w:rPr>
        <w:t>no</w:t>
      </w:r>
      <w:r w:rsidR="00C947D7" w:rsidRPr="00C947D7">
        <w:rPr>
          <w:rFonts w:ascii="Times New Roman" w:hAnsi="Times New Roman" w:cs="Times New Roman"/>
          <w:sz w:val="24"/>
          <w:szCs w:val="24"/>
        </w:rPr>
        <w:t xml:space="preserve"> </w:t>
      </w:r>
      <w:r w:rsidR="00246DB8">
        <w:rPr>
          <w:rFonts w:ascii="Times New Roman" w:hAnsi="Times New Roman" w:cs="Times New Roman"/>
          <w:sz w:val="24"/>
          <w:szCs w:val="24"/>
        </w:rPr>
        <w:t xml:space="preserve">exogenous </w:t>
      </w:r>
      <w:r w:rsidRPr="00C947D7">
        <w:rPr>
          <w:rFonts w:ascii="Times New Roman" w:hAnsi="Times New Roman" w:cs="Times New Roman"/>
          <w:sz w:val="24"/>
          <w:szCs w:val="24"/>
        </w:rPr>
        <w:t>chemicals were added to the reaction.</w:t>
      </w:r>
    </w:p>
    <w:p w14:paraId="616E7315" w14:textId="77777777" w:rsidR="00B33FE9" w:rsidRDefault="00B26F0D" w:rsidP="00CA7641">
      <w:pPr>
        <w:spacing w:line="360" w:lineRule="auto"/>
        <w:rPr>
          <w:rFonts w:ascii="Times New Roman" w:hAnsi="Times New Roman"/>
          <w:sz w:val="24"/>
          <w:szCs w:val="24"/>
        </w:rPr>
      </w:pPr>
      <w:r w:rsidRPr="00C947D7">
        <w:rPr>
          <w:rFonts w:ascii="Times New Roman" w:hAnsi="Times New Roman"/>
          <w:sz w:val="24"/>
          <w:szCs w:val="24"/>
        </w:rPr>
        <w:t>Results are means ± standard deviation</w:t>
      </w:r>
      <w:r w:rsidR="00B33FE9">
        <w:rPr>
          <w:rFonts w:ascii="Times New Roman" w:hAnsi="Times New Roman"/>
          <w:sz w:val="24"/>
          <w:szCs w:val="24"/>
        </w:rPr>
        <w:t>s</w:t>
      </w:r>
      <w:r w:rsidRPr="00C947D7">
        <w:rPr>
          <w:rFonts w:ascii="Times New Roman" w:hAnsi="Times New Roman"/>
          <w:sz w:val="24"/>
          <w:szCs w:val="24"/>
        </w:rPr>
        <w:t xml:space="preserve"> (n = 3).</w:t>
      </w:r>
      <w:r w:rsidR="00C947D7">
        <w:rPr>
          <w:rFonts w:ascii="Times New Roman" w:hAnsi="Times New Roman"/>
          <w:sz w:val="24"/>
          <w:szCs w:val="24"/>
        </w:rPr>
        <w:t xml:space="preserve"> </w:t>
      </w:r>
    </w:p>
    <w:p w14:paraId="5D93B873" w14:textId="47A45BB5" w:rsidR="00321B1E" w:rsidRPr="002D010A" w:rsidRDefault="00C947D7" w:rsidP="002D010A">
      <w:pPr>
        <w:spacing w:line="360" w:lineRule="auto"/>
        <w:rPr>
          <w:rFonts w:ascii="Times New Roman" w:hAnsi="Times New Roman" w:hint="eastAsia"/>
          <w:sz w:val="24"/>
          <w:szCs w:val="24"/>
        </w:rPr>
      </w:pPr>
      <w:r w:rsidRPr="00C947D7">
        <w:rPr>
          <w:rFonts w:ascii="Times New Roman" w:hAnsi="Times New Roman"/>
          <w:sz w:val="24"/>
          <w:szCs w:val="24"/>
        </w:rPr>
        <w:t xml:space="preserve">EDTA, </w:t>
      </w:r>
      <w:r w:rsidRPr="0033504A">
        <w:rPr>
          <w:rFonts w:ascii="Times New Roman" w:hAnsi="Times New Roman" w:cs="PSLTextSP,Bold"/>
          <w:bCs/>
          <w:sz w:val="24"/>
          <w:szCs w:val="24"/>
        </w:rPr>
        <w:t>ethylenediaminetetraacetic acid;</w:t>
      </w:r>
      <w:r w:rsidRPr="00C947D7">
        <w:rPr>
          <w:rFonts w:ascii="Times New Roman" w:hAnsi="Times New Roman"/>
          <w:sz w:val="24"/>
          <w:szCs w:val="24"/>
        </w:rPr>
        <w:t xml:space="preserve"> SDS</w:t>
      </w:r>
      <w:r>
        <w:rPr>
          <w:rFonts w:ascii="Times New Roman" w:hAnsi="Times New Roman"/>
          <w:sz w:val="24"/>
          <w:szCs w:val="24"/>
        </w:rPr>
        <w:t xml:space="preserve">, sodium dodecyl sulfate. </w:t>
      </w:r>
      <w:bookmarkStart w:id="0" w:name="_GoBack"/>
      <w:bookmarkEnd w:id="0"/>
    </w:p>
    <w:sectPr w:rsidR="00321B1E" w:rsidRPr="002D010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F0A7B9" w14:textId="77777777" w:rsidR="00C9233B" w:rsidRDefault="00C9233B" w:rsidP="00F076DB">
      <w:r>
        <w:separator/>
      </w:r>
    </w:p>
  </w:endnote>
  <w:endnote w:type="continuationSeparator" w:id="0">
    <w:p w14:paraId="7572A25D" w14:textId="77777777" w:rsidR="00C9233B" w:rsidRDefault="00C9233B" w:rsidP="00F076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SLTextSP,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13838D" w14:textId="77777777" w:rsidR="00C9233B" w:rsidRDefault="00C9233B" w:rsidP="00F076DB">
      <w:r>
        <w:separator/>
      </w:r>
    </w:p>
  </w:footnote>
  <w:footnote w:type="continuationSeparator" w:id="0">
    <w:p w14:paraId="15E90A8A" w14:textId="77777777" w:rsidR="00C9233B" w:rsidRDefault="00C9233B" w:rsidP="00F076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69CE"/>
    <w:rsid w:val="0007660E"/>
    <w:rsid w:val="00085EDB"/>
    <w:rsid w:val="00103428"/>
    <w:rsid w:val="00195FCC"/>
    <w:rsid w:val="001B6F51"/>
    <w:rsid w:val="001C7C46"/>
    <w:rsid w:val="00246DB8"/>
    <w:rsid w:val="002712A9"/>
    <w:rsid w:val="00295D53"/>
    <w:rsid w:val="002B0616"/>
    <w:rsid w:val="002D010A"/>
    <w:rsid w:val="002D4F1D"/>
    <w:rsid w:val="00321B1E"/>
    <w:rsid w:val="0033504A"/>
    <w:rsid w:val="00364A2B"/>
    <w:rsid w:val="003A6C04"/>
    <w:rsid w:val="003F4117"/>
    <w:rsid w:val="00434004"/>
    <w:rsid w:val="0046163E"/>
    <w:rsid w:val="004B2F46"/>
    <w:rsid w:val="004D1E95"/>
    <w:rsid w:val="00533239"/>
    <w:rsid w:val="00534329"/>
    <w:rsid w:val="005631BC"/>
    <w:rsid w:val="00595182"/>
    <w:rsid w:val="005D2D0D"/>
    <w:rsid w:val="00615AAE"/>
    <w:rsid w:val="00624161"/>
    <w:rsid w:val="00631769"/>
    <w:rsid w:val="00640B03"/>
    <w:rsid w:val="007109AF"/>
    <w:rsid w:val="007770AC"/>
    <w:rsid w:val="007A71BE"/>
    <w:rsid w:val="007C3C7C"/>
    <w:rsid w:val="0084502F"/>
    <w:rsid w:val="008D7F7E"/>
    <w:rsid w:val="008F5457"/>
    <w:rsid w:val="009334B7"/>
    <w:rsid w:val="00963496"/>
    <w:rsid w:val="00A06F8F"/>
    <w:rsid w:val="00A30CF3"/>
    <w:rsid w:val="00AD6F4C"/>
    <w:rsid w:val="00B26F0D"/>
    <w:rsid w:val="00B31928"/>
    <w:rsid w:val="00B33FE9"/>
    <w:rsid w:val="00B43798"/>
    <w:rsid w:val="00B61EF8"/>
    <w:rsid w:val="00C24DFA"/>
    <w:rsid w:val="00C32BA2"/>
    <w:rsid w:val="00C9233B"/>
    <w:rsid w:val="00C947D7"/>
    <w:rsid w:val="00CA7641"/>
    <w:rsid w:val="00CF1A92"/>
    <w:rsid w:val="00D46A1D"/>
    <w:rsid w:val="00D5624F"/>
    <w:rsid w:val="00D85014"/>
    <w:rsid w:val="00D94146"/>
    <w:rsid w:val="00DB2F72"/>
    <w:rsid w:val="00DF5A5A"/>
    <w:rsid w:val="00E01B48"/>
    <w:rsid w:val="00E2107A"/>
    <w:rsid w:val="00E34847"/>
    <w:rsid w:val="00F035AC"/>
    <w:rsid w:val="00F076DB"/>
    <w:rsid w:val="00F53DCE"/>
    <w:rsid w:val="00F92206"/>
    <w:rsid w:val="00FC1C54"/>
    <w:rsid w:val="00FC69CE"/>
    <w:rsid w:val="00FC6C37"/>
    <w:rsid w:val="00FD6EC5"/>
    <w:rsid w:val="00FF6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0F069D3D"/>
  <w15:chartTrackingRefBased/>
  <w15:docId w15:val="{1E61BB65-1AA1-4263-A12C-FD3F6EE10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16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F53DC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F076D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076DB"/>
  </w:style>
  <w:style w:type="paragraph" w:styleId="a6">
    <w:name w:val="footer"/>
    <w:basedOn w:val="a"/>
    <w:link w:val="a7"/>
    <w:uiPriority w:val="99"/>
    <w:unhideWhenUsed/>
    <w:rsid w:val="00F076D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076DB"/>
  </w:style>
  <w:style w:type="character" w:styleId="a8">
    <w:name w:val="annotation reference"/>
    <w:basedOn w:val="a0"/>
    <w:uiPriority w:val="99"/>
    <w:semiHidden/>
    <w:unhideWhenUsed/>
    <w:rsid w:val="00C947D7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C947D7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C947D7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C947D7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C947D7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C947D7"/>
    <w:rPr>
      <w:rFonts w:ascii="Segoe UI" w:hAnsi="Segoe UI" w:cs="Segoe U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C947D7"/>
    <w:rPr>
      <w:rFonts w:ascii="Segoe UI" w:hAnsi="Segoe UI" w:cs="Segoe UI"/>
      <w:sz w:val="18"/>
      <w:szCs w:val="18"/>
    </w:rPr>
  </w:style>
  <w:style w:type="character" w:styleId="af">
    <w:name w:val="Strong"/>
    <w:basedOn w:val="a0"/>
    <w:qFormat/>
    <w:rsid w:val="00CA764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036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6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ugi</dc:creator>
  <cp:keywords/>
  <dc:description/>
  <cp:lastModifiedBy>kosugi</cp:lastModifiedBy>
  <cp:revision>3</cp:revision>
  <dcterms:created xsi:type="dcterms:W3CDTF">2019-10-25T14:15:00Z</dcterms:created>
  <dcterms:modified xsi:type="dcterms:W3CDTF">2019-10-25T14:16:00Z</dcterms:modified>
</cp:coreProperties>
</file>